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F3F" w:rsidRDefault="00B41C0D">
      <w:proofErr w:type="gramStart"/>
      <w:r w:rsidRPr="00B41C9D">
        <w:rPr>
          <w:b/>
        </w:rPr>
        <w:t>Supplemental Table 3.</w:t>
      </w:r>
      <w:proofErr w:type="gramEnd"/>
      <w:r w:rsidRPr="00B41C9D">
        <w:rPr>
          <w:b/>
        </w:rPr>
        <w:t xml:space="preserve"> </w:t>
      </w:r>
      <w:r w:rsidR="008563A2">
        <w:rPr>
          <w:b/>
        </w:rPr>
        <w:t>C</w:t>
      </w:r>
      <w:r w:rsidRPr="00B41C9D">
        <w:rPr>
          <w:b/>
        </w:rPr>
        <w:t xml:space="preserve">omparison of mutational frequency for the </w:t>
      </w:r>
      <w:bookmarkStart w:id="0" w:name="_GoBack"/>
      <w:bookmarkEnd w:id="0"/>
      <w:r w:rsidRPr="00B41C9D">
        <w:rPr>
          <w:b/>
        </w:rPr>
        <w:t>top 10 mutated genes between the Chinese and Western cohorts.</w:t>
      </w:r>
      <w:r w:rsidRPr="00B41C0D">
        <w:t xml:space="preserve"> 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3"/>
        <w:gridCol w:w="1053"/>
        <w:gridCol w:w="1053"/>
        <w:gridCol w:w="1053"/>
        <w:gridCol w:w="1053"/>
      </w:tblGrid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ORI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MSK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ORI.fr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MSK.fr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p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p.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FFFFFF"/>
                <w:kern w:val="0"/>
                <w:sz w:val="22"/>
              </w:rPr>
              <w:t>FDR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0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11805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8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76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2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2841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83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6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5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3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013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4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5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013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PT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4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5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013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ML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3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53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3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013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64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29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9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4195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9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97533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64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9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8209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4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4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76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4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2797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29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76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93168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18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8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99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6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1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28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41C0D" w:rsidRPr="00B41C0D" w:rsidTr="00B41C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3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7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08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41C0D" w:rsidRPr="00B41C0D" w:rsidRDefault="00B41C0D" w:rsidP="00B41C0D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B41C0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B41C0D" w:rsidRDefault="00B41C9D">
      <w:pPr>
        <w:rPr>
          <w:rFonts w:hint="eastAsia"/>
        </w:rPr>
      </w:pPr>
      <w:r>
        <w:t xml:space="preserve">Note: </w:t>
      </w:r>
      <w:r w:rsidR="00784ED4">
        <w:t>n, gene number; freq, frequency</w:t>
      </w:r>
      <w:proofErr w:type="gramStart"/>
      <w:r w:rsidR="00784ED4">
        <w:t>;</w:t>
      </w:r>
      <w:r w:rsidRPr="00B41C0D">
        <w:t>FDR</w:t>
      </w:r>
      <w:proofErr w:type="gramEnd"/>
      <w:r w:rsidRPr="00B41C0D">
        <w:t>, false discovery rate.</w:t>
      </w:r>
    </w:p>
    <w:sectPr w:rsidR="00B41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3D2" w:rsidRDefault="00CC23D2" w:rsidP="00467492">
      <w:r>
        <w:separator/>
      </w:r>
    </w:p>
  </w:endnote>
  <w:endnote w:type="continuationSeparator" w:id="0">
    <w:p w:rsidR="00CC23D2" w:rsidRDefault="00CC23D2" w:rsidP="00467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3D2" w:rsidRDefault="00CC23D2" w:rsidP="00467492">
      <w:r>
        <w:separator/>
      </w:r>
    </w:p>
  </w:footnote>
  <w:footnote w:type="continuationSeparator" w:id="0">
    <w:p w:rsidR="00CC23D2" w:rsidRDefault="00CC23D2" w:rsidP="00467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3663C"/>
    <w:multiLevelType w:val="multilevel"/>
    <w:tmpl w:val="61320FC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66BC75F9"/>
    <w:multiLevelType w:val="multilevel"/>
    <w:tmpl w:val="29AAAB34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宋体" w:eastAsia="宋体" w:hint="eastAsia"/>
        <w:sz w:val="30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4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5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301"/>
    <w:rsid w:val="000A5103"/>
    <w:rsid w:val="001A3412"/>
    <w:rsid w:val="0024027D"/>
    <w:rsid w:val="00301301"/>
    <w:rsid w:val="00467492"/>
    <w:rsid w:val="006C5E29"/>
    <w:rsid w:val="006E236C"/>
    <w:rsid w:val="00784ED4"/>
    <w:rsid w:val="00832AD5"/>
    <w:rsid w:val="008563A2"/>
    <w:rsid w:val="00974069"/>
    <w:rsid w:val="00995E63"/>
    <w:rsid w:val="00B41C0D"/>
    <w:rsid w:val="00B41C9D"/>
    <w:rsid w:val="00B94C82"/>
    <w:rsid w:val="00C104A2"/>
    <w:rsid w:val="00CC23D2"/>
    <w:rsid w:val="00FD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0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0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Char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Char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Char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0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0">
    <w:name w:val="样式1 Char"/>
    <w:basedOn w:val="1Char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Char">
    <w:name w:val="标题 1 Char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0"/>
    <w:autoRedefine/>
    <w:qFormat/>
    <w:rsid w:val="0024027D"/>
    <w:pPr>
      <w:numPr>
        <w:ilvl w:val="2"/>
      </w:numPr>
      <w:outlineLvl w:val="2"/>
    </w:pPr>
  </w:style>
  <w:style w:type="character" w:customStyle="1" w:styleId="3Char0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Char">
    <w:name w:val="标题 2 Char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Char">
    <w:name w:val="标题 3 Char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Char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94C82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1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B94C8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94C82"/>
    <w:rPr>
      <w:sz w:val="18"/>
      <w:szCs w:val="18"/>
    </w:rPr>
  </w:style>
  <w:style w:type="character" w:styleId="aa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0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0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改者1</dc:creator>
  <cp:keywords/>
  <dc:description/>
  <cp:lastModifiedBy>修改者1</cp:lastModifiedBy>
  <cp:revision>9</cp:revision>
  <dcterms:created xsi:type="dcterms:W3CDTF">2020-12-08T08:42:00Z</dcterms:created>
  <dcterms:modified xsi:type="dcterms:W3CDTF">2020-12-08T08:47:00Z</dcterms:modified>
</cp:coreProperties>
</file>